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7F63C" w14:textId="77777777" w:rsidR="00C91AFB" w:rsidRDefault="00C91AFB" w:rsidP="00C91AFB">
      <w:r>
        <w:t>threshold greater than SSR 2E-04 means datasets cannot be explained properly with mechanistic rate law</w:t>
      </w:r>
    </w:p>
    <w:p w14:paraId="1E4E405A" w14:textId="77777777" w:rsidR="00C91AFB" w:rsidRDefault="00C91AFB" w:rsidP="00C91AFB">
      <w:r>
        <w:t>this may be resulting from mismatched initial conditions in the parameterization against experimental measurements.</w:t>
      </w:r>
    </w:p>
    <w:p w14:paraId="3B078D65" w14:textId="77777777" w:rsidR="00C91AFB" w:rsidRDefault="00C91AFB" w:rsidP="00C91AFB">
      <w:r>
        <w:t>FDH Olson02 - Dataset series B1</w:t>
      </w:r>
    </w:p>
    <w:p w14:paraId="2BC82738" w14:textId="77777777" w:rsidR="00C91AFB" w:rsidRDefault="00C91AFB" w:rsidP="00C91AFB">
      <w:r>
        <w:t>C1 - flat line of data points, does not show any curve</w:t>
      </w:r>
    </w:p>
    <w:p w14:paraId="38956CC8" w14:textId="77777777" w:rsidR="00C91AFB" w:rsidRDefault="00C91AFB" w:rsidP="00C91AFB">
      <w:r>
        <w:t>C2 - flat line of data points, does not show any curve</w:t>
      </w:r>
    </w:p>
    <w:p w14:paraId="577AFB8A" w14:textId="77777777" w:rsidR="00C91AFB" w:rsidRDefault="00C91AFB" w:rsidP="00C91AFB">
      <w:r>
        <w:t>D1 - flat line of data points, does not show any curve</w:t>
      </w:r>
    </w:p>
    <w:p w14:paraId="2410B088" w14:textId="77777777" w:rsidR="00C91AFB" w:rsidRDefault="00C91AFB" w:rsidP="00C91AFB">
      <w:r>
        <w:t>D2 - flat line of data points, does not show any curve</w:t>
      </w:r>
    </w:p>
    <w:p w14:paraId="2F510B41" w14:textId="77777777" w:rsidR="00C91AFB" w:rsidRDefault="00C91AFB" w:rsidP="00C91AFB">
      <w:r>
        <w:t>G1 - data "curve" close to 90 degrees, with flat horizontal line, cannot be explained with mechanistic rate law</w:t>
      </w:r>
    </w:p>
    <w:p w14:paraId="532978C8" w14:textId="77777777" w:rsidR="00C91AFB" w:rsidRDefault="00C91AFB" w:rsidP="00C91AFB">
      <w:r>
        <w:t>G2 - data "curve" close to 90 degrees, with flat horizontal line cannot be explained with mechanistic rate law</w:t>
      </w:r>
    </w:p>
    <w:p w14:paraId="790B6506" w14:textId="77777777" w:rsidR="00C91AFB" w:rsidRDefault="00C91AFB" w:rsidP="00C91AFB">
      <w:r>
        <w:t>H2 - flat line of data points, does not show any curve</w:t>
      </w:r>
    </w:p>
    <w:p w14:paraId="452F8540" w14:textId="77777777" w:rsidR="00C91AFB" w:rsidRDefault="00C91AFB" w:rsidP="00C91AFB">
      <w:r>
        <w:t>L1 - data "curve" close to 90 degrees, with flat horizontal line, cannot be explained with mechanistic rate law</w:t>
      </w:r>
    </w:p>
    <w:p w14:paraId="4B17BBA5" w14:textId="77777777" w:rsidR="00C91AFB" w:rsidRDefault="00C91AFB" w:rsidP="00C91AFB">
      <w:r>
        <w:t>L2 - data "curve" close to 90 degrees, with flat horizontal line, cannot be explained with mechanistic rate law</w:t>
      </w:r>
    </w:p>
    <w:p w14:paraId="68868926" w14:textId="77777777" w:rsidR="00C91AFB" w:rsidRDefault="00C91AFB" w:rsidP="00C91AFB">
      <w:r>
        <w:t>P1 - data "curve" close to 90 degrees, with flat horizontal line cannot be explained with mechanistic rate law</w:t>
      </w:r>
    </w:p>
    <w:p w14:paraId="0C485957" w14:textId="77777777" w:rsidR="00C91AFB" w:rsidRDefault="00C91AFB" w:rsidP="00C91AFB">
      <w:r>
        <w:t>P2 - data "curve" close to 90 degrees, with flat horizontal line, cannot be explained with mechanistic rate law</w:t>
      </w:r>
    </w:p>
    <w:p w14:paraId="4E980C9C" w14:textId="77777777" w:rsidR="00C91AFB" w:rsidRDefault="00C91AFB" w:rsidP="00C91AFB">
      <w:r>
        <w:t>M1 - noisy data points, multiple unexplained outliers, near straight diagonal line</w:t>
      </w:r>
    </w:p>
    <w:p w14:paraId="3A28AABE" w14:textId="77777777" w:rsidR="00C91AFB" w:rsidRDefault="00C91AFB" w:rsidP="00C91AFB">
      <w:r>
        <w:t>M2 - noisy data points, multiple unexplained outliers, near straight diagonal line</w:t>
      </w:r>
    </w:p>
    <w:p w14:paraId="452B0E58" w14:textId="77777777" w:rsidR="00C91AFB" w:rsidRDefault="00C91AFB" w:rsidP="00C91AFB"/>
    <w:p w14:paraId="1FD21F36" w14:textId="77777777" w:rsidR="00C91AFB" w:rsidRDefault="00C91AFB" w:rsidP="00C91AFB">
      <w:r>
        <w:t>FDH Olson03 - Dataset series B2</w:t>
      </w:r>
    </w:p>
    <w:p w14:paraId="5B041AE8" w14:textId="77777777" w:rsidR="00C91AFB" w:rsidRDefault="00C91AFB" w:rsidP="00C91AFB">
      <w:r>
        <w:t>A7 - flat line of data points, does not show any curve</w:t>
      </w:r>
    </w:p>
    <w:p w14:paraId="47890A47" w14:textId="77777777" w:rsidR="00C91AFB" w:rsidRDefault="00C91AFB" w:rsidP="00C91AFB">
      <w:r>
        <w:t>A8 - flat line of data points, does not show any curve</w:t>
      </w:r>
    </w:p>
    <w:p w14:paraId="6F5C1105" w14:textId="77777777" w:rsidR="00C91AFB" w:rsidRDefault="00C91AFB" w:rsidP="00C91AFB">
      <w:r>
        <w:lastRenderedPageBreak/>
        <w:t>B8 - flat line of data points, does not show any curve</w:t>
      </w:r>
    </w:p>
    <w:p w14:paraId="3A05D4BE" w14:textId="77777777" w:rsidR="00C91AFB" w:rsidRDefault="00C91AFB" w:rsidP="00C91AFB">
      <w:r>
        <w:t>C1 - flat line of data points, does not show any curve</w:t>
      </w:r>
    </w:p>
    <w:p w14:paraId="0CBF5478" w14:textId="77777777" w:rsidR="00C91AFB" w:rsidRDefault="00C91AFB" w:rsidP="00C91AFB">
      <w:r>
        <w:t>C2 - flat line of data points, does not show any curve</w:t>
      </w:r>
    </w:p>
    <w:p w14:paraId="23183219" w14:textId="77777777" w:rsidR="00C91AFB" w:rsidRDefault="00C91AFB" w:rsidP="00C91AFB">
      <w:r>
        <w:t>C8 - flat line of data points, does not show any curve</w:t>
      </w:r>
    </w:p>
    <w:p w14:paraId="7246ACE4" w14:textId="77777777" w:rsidR="00C91AFB" w:rsidRDefault="00C91AFB" w:rsidP="00C91AFB">
      <w:r>
        <w:t>D2 - flat line of data points, does not show any curve</w:t>
      </w:r>
    </w:p>
    <w:p w14:paraId="1C638F6E" w14:textId="77777777" w:rsidR="00C91AFB" w:rsidRDefault="00C91AFB" w:rsidP="00C91AFB">
      <w:r>
        <w:t>G1 - flat line of data points, does not show any curve</w:t>
      </w:r>
    </w:p>
    <w:p w14:paraId="32823851" w14:textId="77777777" w:rsidR="00C91AFB" w:rsidRDefault="00C91AFB" w:rsidP="00C91AFB">
      <w:r>
        <w:t>G2 - flat line of data points, does not show any curve</w:t>
      </w:r>
    </w:p>
    <w:p w14:paraId="48B74E99" w14:textId="77777777" w:rsidR="00C91AFB" w:rsidRDefault="00C91AFB" w:rsidP="00C91AFB">
      <w:r>
        <w:t>H1 - flat line of data points, does not show any curve</w:t>
      </w:r>
    </w:p>
    <w:p w14:paraId="3B4F0EE3" w14:textId="77777777" w:rsidR="00C91AFB" w:rsidRDefault="00C91AFB" w:rsidP="00C91AFB">
      <w:r>
        <w:t>J8 - flat line of data points, does not show any curve</w:t>
      </w:r>
    </w:p>
    <w:p w14:paraId="62FAE2FE" w14:textId="77777777" w:rsidR="00C91AFB" w:rsidRDefault="00C91AFB" w:rsidP="00C91AFB">
      <w:r>
        <w:t>K1 - flat line of data points, does not show any curve</w:t>
      </w:r>
    </w:p>
    <w:p w14:paraId="4DE323E2" w14:textId="77777777" w:rsidR="00C91AFB" w:rsidRDefault="00C91AFB" w:rsidP="00C91AFB">
      <w:r>
        <w:t>K5 - flat line of data points, does not show any curve</w:t>
      </w:r>
    </w:p>
    <w:p w14:paraId="1DE46760" w14:textId="77777777" w:rsidR="00C91AFB" w:rsidRDefault="00C91AFB" w:rsidP="00C91AFB">
      <w:r>
        <w:t>K6 - flat line of data points, does not show any curve</w:t>
      </w:r>
    </w:p>
    <w:p w14:paraId="5E5E9248" w14:textId="77777777" w:rsidR="00C91AFB" w:rsidRDefault="00C91AFB" w:rsidP="00C91AFB">
      <w:r>
        <w:t>L1 - flat line of data points, does not show any curve, with disconnected data points</w:t>
      </w:r>
    </w:p>
    <w:p w14:paraId="6D1ECE23" w14:textId="77777777" w:rsidR="00C91AFB" w:rsidRDefault="00C91AFB" w:rsidP="00C91AFB">
      <w:r>
        <w:t>L2 - flat line of data points, does not show any curve</w:t>
      </w:r>
    </w:p>
    <w:p w14:paraId="51D709D4" w14:textId="77777777" w:rsidR="00C91AFB" w:rsidRDefault="00C91AFB" w:rsidP="00C91AFB">
      <w:r>
        <w:t>L5 - flat line of data points, does not show any curve</w:t>
      </w:r>
    </w:p>
    <w:p w14:paraId="41A0E042" w14:textId="77777777" w:rsidR="00C91AFB" w:rsidRDefault="00C91AFB" w:rsidP="00C91AFB">
      <w:r>
        <w:t>L6 - flat line of data points, does not show any curve</w:t>
      </w:r>
    </w:p>
    <w:p w14:paraId="53C82070" w14:textId="77777777" w:rsidR="00C91AFB" w:rsidRDefault="00C91AFB" w:rsidP="00C91AFB">
      <w:r>
        <w:t>P1 - flat line of data points, does not show any curve</w:t>
      </w:r>
    </w:p>
    <w:p w14:paraId="3F914812" w14:textId="77777777" w:rsidR="00C91AFB" w:rsidRDefault="00C91AFB" w:rsidP="00C91AFB">
      <w:r>
        <w:t>P5 - flat line of data points, does not show any curve</w:t>
      </w:r>
    </w:p>
    <w:p w14:paraId="4386BD25" w14:textId="77777777" w:rsidR="00C91AFB" w:rsidRDefault="00C91AFB" w:rsidP="00C91AFB">
      <w:r>
        <w:t>P6 - flat line of data points, does not show any curve</w:t>
      </w:r>
    </w:p>
    <w:p w14:paraId="23130FC8" w14:textId="77777777" w:rsidR="00C91AFB" w:rsidRDefault="00C91AFB" w:rsidP="00C91AFB">
      <w:r>
        <w:t>E3 - noisy data, multiple unexplained outliers</w:t>
      </w:r>
    </w:p>
    <w:p w14:paraId="2D512F3E" w14:textId="77777777" w:rsidR="00C91AFB" w:rsidRDefault="00C91AFB" w:rsidP="00C91AFB">
      <w:r>
        <w:t>F3 - noisy data, multiple unexplained outliers</w:t>
      </w:r>
    </w:p>
    <w:p w14:paraId="1E8E3139" w14:textId="77777777" w:rsidR="00C91AFB" w:rsidRDefault="00C91AFB" w:rsidP="00C91AFB">
      <w:r>
        <w:t>H2 - flat line of data points, does not show any curve</w:t>
      </w:r>
    </w:p>
    <w:p w14:paraId="50030710" w14:textId="77777777" w:rsidR="00C91AFB" w:rsidRDefault="00C91AFB" w:rsidP="00C91AFB">
      <w:r>
        <w:t xml:space="preserve">I2 - noisy data points, multiple unexplained outliers, near straight diagonal line </w:t>
      </w:r>
    </w:p>
    <w:p w14:paraId="1F32C2DC" w14:textId="77777777" w:rsidR="00C91AFB" w:rsidRDefault="00C91AFB" w:rsidP="00C91AFB">
      <w:r>
        <w:t>I3 - noisy data points, multiple unexplained outliers</w:t>
      </w:r>
    </w:p>
    <w:p w14:paraId="796A47C9" w14:textId="77777777" w:rsidR="00C91AFB" w:rsidRDefault="00C91AFB" w:rsidP="00C91AFB">
      <w:r>
        <w:t>J3 - noisy data points, multiple unexplained outliers</w:t>
      </w:r>
    </w:p>
    <w:p w14:paraId="7D50F05D" w14:textId="77777777" w:rsidR="00C91AFB" w:rsidRDefault="00C91AFB" w:rsidP="00C91AFB">
      <w:r>
        <w:t>M1 - flat line of data points, does not show any curve</w:t>
      </w:r>
    </w:p>
    <w:p w14:paraId="252213DA" w14:textId="77777777" w:rsidR="00C91AFB" w:rsidRDefault="00C91AFB" w:rsidP="00C91AFB">
      <w:r>
        <w:lastRenderedPageBreak/>
        <w:t>N3 -  noisy data points, multiple unexplained outliers</w:t>
      </w:r>
    </w:p>
    <w:p w14:paraId="2760539C" w14:textId="77777777" w:rsidR="00C91AFB" w:rsidRDefault="00C91AFB" w:rsidP="00C91AFB"/>
    <w:p w14:paraId="3574511A" w14:textId="77777777" w:rsidR="00C91AFB" w:rsidRDefault="00C91AFB" w:rsidP="00C91AFB">
      <w:r>
        <w:t>BDH Bilal - Dataset series Z1</w:t>
      </w:r>
    </w:p>
    <w:p w14:paraId="4A582C95" w14:textId="77777777" w:rsidR="00C91AFB" w:rsidRDefault="00C91AFB" w:rsidP="00C91AFB">
      <w:r>
        <w:t>A6 - noisy data points, multiple unexplained outliers</w:t>
      </w:r>
    </w:p>
    <w:p w14:paraId="33B33DAD" w14:textId="77777777" w:rsidR="00C91AFB" w:rsidRDefault="00C91AFB" w:rsidP="00C91AFB">
      <w:r>
        <w:t>A10 - noisy data points, straight diagonal line</w:t>
      </w:r>
    </w:p>
    <w:p w14:paraId="7E51DEC0" w14:textId="77777777" w:rsidR="00C91AFB" w:rsidRDefault="00C91AFB" w:rsidP="00C91AFB">
      <w:r>
        <w:t>A11 - noisy data points, straight diagonal line</w:t>
      </w:r>
    </w:p>
    <w:p w14:paraId="25DB61D7" w14:textId="77777777" w:rsidR="00C91AFB" w:rsidRDefault="00C91AFB" w:rsidP="00C91AFB">
      <w:r>
        <w:t>A12 - noisy data points, straight diagonal line</w:t>
      </w:r>
    </w:p>
    <w:p w14:paraId="6C4532C5" w14:textId="77777777" w:rsidR="00C91AFB" w:rsidRDefault="00C91AFB" w:rsidP="00C91AFB">
      <w:r>
        <w:t>B6 - noisy data points</w:t>
      </w:r>
    </w:p>
    <w:p w14:paraId="35B99C37" w14:textId="77777777" w:rsidR="00C91AFB" w:rsidRDefault="00C91AFB" w:rsidP="00C91AFB">
      <w:r>
        <w:t>D3 - noisy data points, unexplained flat line of data points</w:t>
      </w:r>
    </w:p>
    <w:p w14:paraId="2CAAAC25" w14:textId="77777777" w:rsidR="00C91AFB" w:rsidRDefault="00C91AFB" w:rsidP="00C91AFB">
      <w:r>
        <w:t>E7 - multiple curvatures from datapoints, cannot be explained with mechanistic rate law</w:t>
      </w:r>
    </w:p>
    <w:p w14:paraId="2A9AC9D4" w14:textId="77777777" w:rsidR="00C91AFB" w:rsidRDefault="00C91AFB" w:rsidP="00C91AFB">
      <w:r>
        <w:t>E8 - multiple curvatures from datapoints, cannot be explained with mechanistic rate law</w:t>
      </w:r>
    </w:p>
    <w:p w14:paraId="0F3DA14F" w14:textId="77777777" w:rsidR="00C91AFB" w:rsidRDefault="00C91AFB" w:rsidP="00C91AFB">
      <w:r>
        <w:t>F11- noisy data points, cannot be explained with mechanistic rate law</w:t>
      </w:r>
    </w:p>
    <w:p w14:paraId="4A621EA1" w14:textId="77777777" w:rsidR="00C91AFB" w:rsidRDefault="00C91AFB" w:rsidP="00C91AFB">
      <w:r>
        <w:t>F12 - multiple curvatures from datapoints, cannot be explained with mechanistic rate law</w:t>
      </w:r>
    </w:p>
    <w:p w14:paraId="313DD28B" w14:textId="77777777" w:rsidR="00C91AFB" w:rsidRDefault="00C91AFB" w:rsidP="00C91AFB">
      <w:r>
        <w:t>H1 - noisy data points, cannot be explained with mechanistic rate law</w:t>
      </w:r>
    </w:p>
    <w:p w14:paraId="2BC2DFFC" w14:textId="77777777" w:rsidR="00C91AFB" w:rsidRDefault="00C91AFB" w:rsidP="00C91AFB">
      <w:r>
        <w:t>H7 - multiple curvatures from datapoints, cannot be explained with mechanistic rate law</w:t>
      </w:r>
    </w:p>
    <w:p w14:paraId="6E1796F1" w14:textId="77777777" w:rsidR="00C91AFB" w:rsidRDefault="00C91AFB" w:rsidP="00C91AFB">
      <w:r>
        <w:t>H8 - multiple curvatures from datapoints, cannot be explained with mechanistic rate law</w:t>
      </w:r>
    </w:p>
    <w:p w14:paraId="1A0697EF" w14:textId="77777777" w:rsidR="00C91AFB" w:rsidRDefault="00C91AFB" w:rsidP="00C91AFB">
      <w:r>
        <w:t>L10 - noisy data points, cannot be explained with mechanistic rate law</w:t>
      </w:r>
    </w:p>
    <w:p w14:paraId="09FF7362" w14:textId="77777777" w:rsidR="00C91AFB" w:rsidRDefault="00C91AFB" w:rsidP="00C91AFB">
      <w:r>
        <w:t>L9 - noisy data points, cannot be explained with mechanistic rate law</w:t>
      </w:r>
    </w:p>
    <w:p w14:paraId="27FA3BFD" w14:textId="77777777" w:rsidR="00C91AFB" w:rsidRDefault="00C91AFB" w:rsidP="00C91AFB">
      <w:r>
        <w:t>L12 - multiple curvatures from datapoints, cannot be explained with mechanistic rate law</w:t>
      </w:r>
    </w:p>
    <w:p w14:paraId="45DC1407" w14:textId="77777777" w:rsidR="00C91AFB" w:rsidRDefault="00C91AFB" w:rsidP="00C91AFB">
      <w:r>
        <w:t>A9 - flat line of data points</w:t>
      </w:r>
    </w:p>
    <w:p w14:paraId="26F93673" w14:textId="77777777" w:rsidR="00C91AFB" w:rsidRDefault="00C91AFB" w:rsidP="00C91AFB">
      <w:r>
        <w:t>F8 - multiple curvatures from datapoints, cannot be explained with mechanistic rate law</w:t>
      </w:r>
    </w:p>
    <w:p w14:paraId="41AA8E74" w14:textId="77777777" w:rsidR="00C91AFB" w:rsidRDefault="00C91AFB" w:rsidP="00C91AFB">
      <w:r>
        <w:t>F4 - multiple curvatures from datapoints, cannot be explained with mechanistic rate law</w:t>
      </w:r>
    </w:p>
    <w:p w14:paraId="4727C637" w14:textId="77777777" w:rsidR="00C91AFB" w:rsidRDefault="00C91AFB" w:rsidP="00C91AFB">
      <w:r>
        <w:t>F10 - multiple curvatures from datapoints, cannot be explained with mechanistic rate law</w:t>
      </w:r>
    </w:p>
    <w:p w14:paraId="5BEC1029" w14:textId="77777777" w:rsidR="00C91AFB" w:rsidRDefault="00C91AFB" w:rsidP="00C91AFB">
      <w:r>
        <w:t>F11 - multiple curvatures from datapoints, difficulty in fitting due to differences in initial condition and experimental measurement</w:t>
      </w:r>
    </w:p>
    <w:p w14:paraId="0A34C91E" w14:textId="77777777" w:rsidR="00C91AFB" w:rsidRDefault="00C91AFB" w:rsidP="00C91AFB">
      <w:r>
        <w:t>F12 - multiple curvatures from datapoints, cannot be explained with mechanistic rate law</w:t>
      </w:r>
    </w:p>
    <w:p w14:paraId="26143DAC" w14:textId="77777777" w:rsidR="00C91AFB" w:rsidRDefault="00C91AFB" w:rsidP="00C91AFB">
      <w:r>
        <w:lastRenderedPageBreak/>
        <w:t>G8 - multiple curvatures from datapoints, difficulty in fitting due to differences in initial condition and experimental measurement</w:t>
      </w:r>
    </w:p>
    <w:p w14:paraId="718EA4AE" w14:textId="77777777" w:rsidR="00C91AFB" w:rsidRDefault="00C91AFB" w:rsidP="00C91AFB">
      <w:r>
        <w:t>G9 - multiple curvatures from datapoints, difficulty in fitting due to differences in initial condition and experimental measurement</w:t>
      </w:r>
    </w:p>
    <w:p w14:paraId="0850A611" w14:textId="77777777" w:rsidR="00C91AFB" w:rsidRDefault="00C91AFB" w:rsidP="00C91AFB">
      <w:r>
        <w:t>G10 - multiple curvatures from datapoints, difficulty in fitting due to differences in initial condition and experimental measurement</w:t>
      </w:r>
    </w:p>
    <w:p w14:paraId="18FFA196" w14:textId="77777777" w:rsidR="00C91AFB" w:rsidRDefault="00C91AFB" w:rsidP="00C91AFB">
      <w:r>
        <w:t>G11 - multiple curvatures from datapoints, difficulty in fitting due to differences in initial condition and experimental measurement</w:t>
      </w:r>
    </w:p>
    <w:p w14:paraId="21E6AEF1" w14:textId="77777777" w:rsidR="00C91AFB" w:rsidRDefault="00C91AFB" w:rsidP="00C91AFB">
      <w:r>
        <w:t>G12 - multiple curvatures from datapoints, difficulty in fitting due to differences in initial condition and experimental measurement</w:t>
      </w:r>
    </w:p>
    <w:p w14:paraId="29D216EA" w14:textId="77777777" w:rsidR="00C91AFB" w:rsidRDefault="00C91AFB" w:rsidP="00C91AFB">
      <w:r>
        <w:t>H1 - multiple curvatures from datapoints, cannot be explained with mechanistic rate law</w:t>
      </w:r>
    </w:p>
    <w:p w14:paraId="7BC5CDCB" w14:textId="77777777" w:rsidR="00C91AFB" w:rsidRDefault="00C91AFB" w:rsidP="00C91AFB">
      <w:r>
        <w:t>H7 - multiple curvatures from datapoints, cannot be explained with mechanistic rate law</w:t>
      </w:r>
    </w:p>
    <w:p w14:paraId="6E74ED30" w14:textId="77777777" w:rsidR="00C91AFB" w:rsidRDefault="00C91AFB" w:rsidP="00C91AFB">
      <w:r>
        <w:t>K12 - multiple curvatures from datapoints, cannot be explained with mechanistic rate law</w:t>
      </w:r>
    </w:p>
    <w:p w14:paraId="16BC41CD" w14:textId="77777777" w:rsidR="00C91AFB" w:rsidRDefault="00C91AFB" w:rsidP="00C91AFB">
      <w:r>
        <w:t>K4 - multiple curvatures from datapoints, cannot be explained with mechanistic rate law</w:t>
      </w:r>
    </w:p>
    <w:p w14:paraId="3239826E" w14:textId="77777777" w:rsidR="00935A5C" w:rsidRDefault="00935A5C"/>
    <w:sectPr w:rsidR="00935A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FF7"/>
    <w:rsid w:val="00062AEA"/>
    <w:rsid w:val="0010177E"/>
    <w:rsid w:val="0018470F"/>
    <w:rsid w:val="00312668"/>
    <w:rsid w:val="003554BB"/>
    <w:rsid w:val="004B4EF0"/>
    <w:rsid w:val="004C2FF7"/>
    <w:rsid w:val="006917AE"/>
    <w:rsid w:val="00935A5C"/>
    <w:rsid w:val="009752A9"/>
    <w:rsid w:val="00A04099"/>
    <w:rsid w:val="00C91AFB"/>
    <w:rsid w:val="00D72C3D"/>
    <w:rsid w:val="00ED3E57"/>
    <w:rsid w:val="00F91519"/>
    <w:rsid w:val="00FD5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158110-879D-4D59-A781-E160D2674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2F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F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F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F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F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F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F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F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F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F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2F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2F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2F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2F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F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F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F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F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2F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2F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2F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2F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2F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2F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2F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2F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2F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2F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2F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0</Words>
  <Characters>4846</Characters>
  <Application>Microsoft Office Word</Application>
  <DocSecurity>0</DocSecurity>
  <Lines>40</Lines>
  <Paragraphs>11</Paragraphs>
  <ScaleCrop>false</ScaleCrop>
  <Company/>
  <LinksUpToDate>false</LinksUpToDate>
  <CharactersWithSpaces>5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Mengqi</dc:creator>
  <cp:keywords/>
  <dc:description/>
  <cp:lastModifiedBy>Hu, Mengqi</cp:lastModifiedBy>
  <cp:revision>2</cp:revision>
  <dcterms:created xsi:type="dcterms:W3CDTF">2025-11-11T20:56:00Z</dcterms:created>
  <dcterms:modified xsi:type="dcterms:W3CDTF">2025-11-11T20:56:00Z</dcterms:modified>
</cp:coreProperties>
</file>